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09B39" w14:textId="055E439B" w:rsidR="00A53368" w:rsidRDefault="00A53368" w:rsidP="00A53368">
      <w:pPr>
        <w:snapToGrid w:val="0"/>
        <w:spacing w:beforeLines="50" w:before="156"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0" w:name="_Hlk166060197"/>
      <w:bookmarkStart w:id="1" w:name="_Hlk525230934"/>
      <w:bookmarkStart w:id="2" w:name="_Hlk526428158"/>
      <w:r w:rsidRPr="00A53368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omparing the oncologic outcomes of local tumor destruction vs. local tumor excision vs. partial nephrectomy in T1a solid renal masses: a population-based cohort study from the SEE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>R database</w:t>
      </w:r>
      <w:bookmarkEnd w:id="0"/>
      <w:r w:rsidR="005F3F81">
        <w:rPr>
          <w:rFonts w:ascii="Times New Roman" w:hAnsi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="002322E1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–</w:t>
      </w:r>
      <w:r w:rsidR="004873E7" w:rsidRPr="004873E7">
        <w:t xml:space="preserve"> </w:t>
      </w:r>
      <w:r w:rsidR="004873E7" w:rsidRPr="004873E7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orrespondence</w:t>
      </w:r>
    </w:p>
    <w:p w14:paraId="159B9EE9" w14:textId="77777777" w:rsidR="002322E1" w:rsidRDefault="002322E1" w:rsidP="002322E1">
      <w:pPr>
        <w:snapToGrid w:val="0"/>
        <w:spacing w:beforeLines="50" w:before="156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bookmarkEnd w:id="1"/>
    <w:bookmarkEnd w:id="2"/>
    <w:p w14:paraId="5B22DF61" w14:textId="77777777" w:rsidR="00F34A4E" w:rsidRPr="002F0232" w:rsidRDefault="00F34A4E" w:rsidP="00F34A4E">
      <w:pPr>
        <w:snapToGrid w:val="0"/>
        <w:spacing w:beforeLines="50" w:before="156" w:line="480" w:lineRule="auto"/>
        <w:rPr>
          <w:rFonts w:ascii="Times New Roman" w:hAnsi="Times New Roman" w:cs="Times New Roman"/>
          <w:b/>
          <w:color w:val="FF0000"/>
          <w:szCs w:val="21"/>
          <w:lang w:val="en-GB"/>
        </w:rPr>
      </w:pPr>
      <w:r w:rsidRPr="002F0232">
        <w:rPr>
          <w:rFonts w:ascii="Times New Roman" w:hAnsi="Times New Roman" w:cs="Times New Roman"/>
          <w:b/>
          <w:color w:val="FF0000"/>
          <w:szCs w:val="21"/>
          <w:lang w:val="en-GB"/>
        </w:rPr>
        <w:t>Material and methods</w:t>
      </w:r>
    </w:p>
    <w:p w14:paraId="63E0719D" w14:textId="77777777" w:rsidR="00F34A4E" w:rsidRPr="002F0232" w:rsidRDefault="00F34A4E" w:rsidP="00F34A4E">
      <w:pPr>
        <w:snapToGrid w:val="0"/>
        <w:spacing w:beforeLines="50" w:before="156" w:line="480" w:lineRule="auto"/>
        <w:rPr>
          <w:rFonts w:ascii="Times New Roman" w:hAnsi="Times New Roman" w:cs="Times New Roman"/>
          <w:bCs/>
          <w:color w:val="FF0000"/>
          <w:szCs w:val="21"/>
          <w:lang w:val="en-GB"/>
        </w:rPr>
      </w:pP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>Study population</w:t>
      </w:r>
    </w:p>
    <w:p w14:paraId="34738B06" w14:textId="5D8B05FC" w:rsidR="00F34A4E" w:rsidRPr="002F0232" w:rsidRDefault="00F34A4E" w:rsidP="00F34A4E">
      <w:pPr>
        <w:snapToGrid w:val="0"/>
        <w:spacing w:beforeLines="50" w:before="156" w:line="480" w:lineRule="auto"/>
        <w:rPr>
          <w:rFonts w:ascii="Times New Roman" w:hAnsi="Times New Roman" w:cs="Times New Roman"/>
          <w:bCs/>
          <w:color w:val="FF0000"/>
          <w:szCs w:val="21"/>
          <w:lang w:val="en-GB"/>
        </w:rPr>
      </w:pP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>We obtained clinical data on 33,516 patients diagnosed with T1a renal cell carcinoma (RCC) between 2004 and 2019 using SEER*Stat 8.4.3 software, based on the</w:t>
      </w:r>
      <w:r w:rsidR="00F31AD5" w:rsidRPr="002F0232">
        <w:rPr>
          <w:color w:val="FF0000"/>
        </w:rPr>
        <w:t xml:space="preserve"> </w:t>
      </w:r>
      <w:r w:rsidR="00F31AD5"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>authors'</w:t>
      </w: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 xml:space="preserve"> inclusion and exclusion criteria from SEER Research Data, 17 Registries, Nov 2021 Sub (2000-2019).</w:t>
      </w:r>
    </w:p>
    <w:p w14:paraId="4FA929BD" w14:textId="77777777" w:rsidR="00F34A4E" w:rsidRPr="002F0232" w:rsidRDefault="00F34A4E" w:rsidP="00F34A4E">
      <w:pPr>
        <w:snapToGrid w:val="0"/>
        <w:spacing w:beforeLines="50" w:before="156" w:line="480" w:lineRule="auto"/>
        <w:rPr>
          <w:rFonts w:ascii="Times New Roman" w:hAnsi="Times New Roman" w:cs="Times New Roman"/>
          <w:bCs/>
          <w:color w:val="FF0000"/>
          <w:szCs w:val="21"/>
          <w:lang w:val="en-GB"/>
        </w:rPr>
      </w:pP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>Study variables and definitions</w:t>
      </w:r>
    </w:p>
    <w:p w14:paraId="27B31938" w14:textId="2598F7D2" w:rsidR="00F34A4E" w:rsidRPr="002F0232" w:rsidRDefault="00F34A4E" w:rsidP="00F34A4E">
      <w:pPr>
        <w:snapToGrid w:val="0"/>
        <w:spacing w:beforeLines="50" w:before="156" w:line="480" w:lineRule="auto"/>
        <w:rPr>
          <w:rFonts w:ascii="Times New Roman" w:hAnsi="Times New Roman" w:cs="Times New Roman"/>
          <w:bCs/>
          <w:color w:val="FF0000"/>
          <w:szCs w:val="21"/>
          <w:lang w:val="en-GB"/>
        </w:rPr>
      </w:pP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>We included variables such as gender, age (18-39, 40-59, 60-79 and 80+), race (White, Black, Asian or Pacific Islander,</w:t>
      </w:r>
      <w:r w:rsidRPr="002F0232">
        <w:rPr>
          <w:color w:val="FF0000"/>
          <w:lang w:val="en-GB"/>
        </w:rPr>
        <w:t xml:space="preserve"> </w:t>
      </w: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>American Indian/Alaska Native and Unknown), laterality (Left and Right), grade (Grade I, Grade II, Grade III, Grade IV and Unknown), histology (</w:t>
      </w:r>
      <w:r w:rsidRPr="002F0232">
        <w:rPr>
          <w:rFonts w:ascii="Times New Roman" w:hAnsi="Times New Roman" w:cs="Times New Roman"/>
          <w:color w:val="FF0000"/>
          <w:lang w:val="en-GB"/>
        </w:rPr>
        <w:t>ccRCC, pRCC, chRCC and nosRCC</w:t>
      </w: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>) and tumor size. OS was defined using the ‘Vital status recode’ variable, classifying ‘Alive’ individuals as survivors and ‘Dead’ individuals as deceased. CSS was defined using ‘SEER cause-specific death classification’, where ‘Dead (attributable to this cancer dx)’ indicated cancer-specific death, and others were considered survivors.</w:t>
      </w:r>
    </w:p>
    <w:p w14:paraId="1CDB3FDB" w14:textId="77777777" w:rsidR="00F34A4E" w:rsidRPr="002F0232" w:rsidRDefault="00F34A4E" w:rsidP="00F34A4E">
      <w:pPr>
        <w:snapToGrid w:val="0"/>
        <w:spacing w:beforeLines="50" w:before="156" w:line="480" w:lineRule="auto"/>
        <w:rPr>
          <w:rFonts w:ascii="Times New Roman" w:hAnsi="Times New Roman" w:cs="Times New Roman"/>
          <w:bCs/>
          <w:color w:val="FF0000"/>
          <w:szCs w:val="21"/>
          <w:lang w:val="en-GB"/>
        </w:rPr>
      </w:pP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>Statistical analysis</w:t>
      </w:r>
    </w:p>
    <w:p w14:paraId="78A14184" w14:textId="5ACAF86A" w:rsidR="005731A6" w:rsidRPr="002F0232" w:rsidRDefault="00F34A4E" w:rsidP="00F34A4E">
      <w:pPr>
        <w:snapToGrid w:val="0"/>
        <w:spacing w:beforeLines="50" w:before="156" w:line="480" w:lineRule="auto"/>
        <w:rPr>
          <w:rFonts w:ascii="Times New Roman" w:hAnsi="Times New Roman" w:cs="Times New Roman"/>
          <w:bCs/>
          <w:color w:val="FF0000"/>
          <w:szCs w:val="21"/>
          <w:lang w:val="en-GB"/>
        </w:rPr>
      </w:pP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 xml:space="preserve">Continuous data were expressed as mean ± standard deviation (SD) and categorical data as number (%). T-tests were used for continuous variables and chi-square tests for categorical variables. Multivariate Cox regression assessed the relationship between different surgical approaches and OS and CSS, calculating adjusted hazard ratios (aHRs) and 95% confidence intervals (CIs). Additionally, a 1:1 PSM analysis was conducted </w:t>
      </w:r>
      <w:r w:rsidR="00DE4515">
        <w:rPr>
          <w:rFonts w:ascii="Times New Roman" w:hAnsi="Times New Roman" w:cs="Times New Roman" w:hint="eastAsia"/>
          <w:bCs/>
          <w:color w:val="FF0000"/>
          <w:szCs w:val="21"/>
          <w:lang w:val="en-GB"/>
        </w:rPr>
        <w:t xml:space="preserve">by </w:t>
      </w:r>
      <w:r w:rsidR="00DE4515" w:rsidRPr="00DE4515">
        <w:rPr>
          <w:rFonts w:ascii="Times New Roman" w:hAnsi="Times New Roman" w:cs="Times New Roman"/>
          <w:bCs/>
          <w:color w:val="FF0000"/>
          <w:szCs w:val="21"/>
          <w:lang w:val="en-GB"/>
        </w:rPr>
        <w:t>"MatchIt"</w:t>
      </w:r>
      <w:r w:rsidR="00DE4515">
        <w:rPr>
          <w:rFonts w:ascii="Times New Roman" w:hAnsi="Times New Roman" w:cs="Times New Roman" w:hint="eastAsia"/>
          <w:bCs/>
          <w:color w:val="FF0000"/>
          <w:szCs w:val="21"/>
          <w:lang w:val="en-GB"/>
        </w:rPr>
        <w:t xml:space="preserve"> R </w:t>
      </w:r>
      <w:r w:rsidR="00DE4515" w:rsidRPr="00DE4515">
        <w:rPr>
          <w:rFonts w:ascii="Times New Roman" w:hAnsi="Times New Roman" w:cs="Times New Roman"/>
          <w:bCs/>
          <w:color w:val="FF0000"/>
          <w:szCs w:val="21"/>
          <w:lang w:val="en-GB"/>
        </w:rPr>
        <w:t>package</w:t>
      </w:r>
      <w:r w:rsidR="00DE4515" w:rsidRPr="00DE4515">
        <w:rPr>
          <w:rFonts w:ascii="Times New Roman" w:hAnsi="Times New Roman" w:cs="Times New Roman" w:hint="eastAsia"/>
          <w:bCs/>
          <w:color w:val="FF0000"/>
          <w:szCs w:val="21"/>
          <w:lang w:val="en-GB"/>
        </w:rPr>
        <w:t xml:space="preserve"> </w:t>
      </w: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t xml:space="preserve">to balance differences among the LTD, LTE and PN groups, adjusting for gender, age, race, laterality, grade, histology and tumor size. To further validate the results, a reanalysis was performed on the </w:t>
      </w:r>
      <w:r w:rsidRPr="002F0232">
        <w:rPr>
          <w:rFonts w:ascii="Times New Roman" w:hAnsi="Times New Roman" w:cs="Times New Roman"/>
          <w:bCs/>
          <w:color w:val="FF0000"/>
          <w:szCs w:val="21"/>
          <w:lang w:val="en-GB"/>
        </w:rPr>
        <w:lastRenderedPageBreak/>
        <w:t>PSM-adjusted data. All data and figures were processed and analysed using R software (version 3.5.3) and SPSS software (version 25.0). Statistical significance was set at p &lt; 0.05.</w:t>
      </w:r>
    </w:p>
    <w:sectPr w:rsidR="005731A6" w:rsidRPr="002F0232" w:rsidSect="00822E6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9EFDC3" w14:textId="77777777" w:rsidR="00FE082F" w:rsidRDefault="00FE082F" w:rsidP="00C06653">
      <w:r>
        <w:separator/>
      </w:r>
    </w:p>
  </w:endnote>
  <w:endnote w:type="continuationSeparator" w:id="0">
    <w:p w14:paraId="2954CF6E" w14:textId="77777777" w:rsidR="00FE082F" w:rsidRDefault="00FE082F" w:rsidP="00C06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37164787"/>
      <w:docPartObj>
        <w:docPartGallery w:val="Page Numbers (Bottom of Page)"/>
        <w:docPartUnique/>
      </w:docPartObj>
    </w:sdtPr>
    <w:sdtContent>
      <w:p w14:paraId="104E85BD" w14:textId="12FC3123" w:rsidR="00822E67" w:rsidRDefault="00822E6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E68FF8" w14:textId="77777777" w:rsidR="00822E67" w:rsidRDefault="00822E6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342BD" w14:textId="77777777" w:rsidR="00FE082F" w:rsidRDefault="00FE082F" w:rsidP="00C06653">
      <w:r>
        <w:separator/>
      </w:r>
    </w:p>
  </w:footnote>
  <w:footnote w:type="continuationSeparator" w:id="0">
    <w:p w14:paraId="7F16A191" w14:textId="77777777" w:rsidR="00FE082F" w:rsidRDefault="00FE082F" w:rsidP="00C06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d52vzvdf0asaestfmv5w2srata9ds9tpss&quot;&gt;My EndNote Library&lt;record-ids&gt;&lt;item&gt;110&lt;/item&gt;&lt;item&gt;111&lt;/item&gt;&lt;item&gt;112&lt;/item&gt;&lt;item&gt;113&lt;/item&gt;&lt;/record-ids&gt;&lt;/item&gt;&lt;/Libraries&gt;"/>
  </w:docVars>
  <w:rsids>
    <w:rsidRoot w:val="000A7EF1"/>
    <w:rsid w:val="00047EAB"/>
    <w:rsid w:val="00052AFB"/>
    <w:rsid w:val="0005793B"/>
    <w:rsid w:val="000A7EF1"/>
    <w:rsid w:val="001166A3"/>
    <w:rsid w:val="001513F3"/>
    <w:rsid w:val="00185998"/>
    <w:rsid w:val="002031B0"/>
    <w:rsid w:val="002322E1"/>
    <w:rsid w:val="00234CA7"/>
    <w:rsid w:val="00277EFA"/>
    <w:rsid w:val="002863D1"/>
    <w:rsid w:val="00293452"/>
    <w:rsid w:val="002C23BE"/>
    <w:rsid w:val="002E1226"/>
    <w:rsid w:val="002F0232"/>
    <w:rsid w:val="00301E11"/>
    <w:rsid w:val="00364C22"/>
    <w:rsid w:val="003A36BB"/>
    <w:rsid w:val="003E53AD"/>
    <w:rsid w:val="003F4AC9"/>
    <w:rsid w:val="0048682D"/>
    <w:rsid w:val="004873E7"/>
    <w:rsid w:val="004C2516"/>
    <w:rsid w:val="004F5C5D"/>
    <w:rsid w:val="0056537A"/>
    <w:rsid w:val="005731A6"/>
    <w:rsid w:val="005E2C41"/>
    <w:rsid w:val="005F3F81"/>
    <w:rsid w:val="00667DC5"/>
    <w:rsid w:val="006A31C0"/>
    <w:rsid w:val="00774552"/>
    <w:rsid w:val="007D20F5"/>
    <w:rsid w:val="007E3A4F"/>
    <w:rsid w:val="007E4C38"/>
    <w:rsid w:val="0080466B"/>
    <w:rsid w:val="00822E67"/>
    <w:rsid w:val="008B126C"/>
    <w:rsid w:val="009448CC"/>
    <w:rsid w:val="009A6F39"/>
    <w:rsid w:val="00A40FCA"/>
    <w:rsid w:val="00A53368"/>
    <w:rsid w:val="00B23D15"/>
    <w:rsid w:val="00B60BEA"/>
    <w:rsid w:val="00B72541"/>
    <w:rsid w:val="00B90BED"/>
    <w:rsid w:val="00C06653"/>
    <w:rsid w:val="00C47982"/>
    <w:rsid w:val="00CE293D"/>
    <w:rsid w:val="00D65BAC"/>
    <w:rsid w:val="00DC2B9F"/>
    <w:rsid w:val="00DE4515"/>
    <w:rsid w:val="00E4043D"/>
    <w:rsid w:val="00EB3DFB"/>
    <w:rsid w:val="00EE3EFA"/>
    <w:rsid w:val="00F31AD5"/>
    <w:rsid w:val="00F34A4E"/>
    <w:rsid w:val="00F77AFC"/>
    <w:rsid w:val="00F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636DD"/>
  <w15:docId w15:val="{994083E1-FA90-4491-854B-6640FBC2C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E122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E122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E122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E1226"/>
    <w:rPr>
      <w:rFonts w:ascii="等线" w:eastAsia="等线" w:hAnsi="等线"/>
      <w:noProof/>
      <w:sz w:val="20"/>
    </w:rPr>
  </w:style>
  <w:style w:type="paragraph" w:styleId="a3">
    <w:name w:val="List Paragraph"/>
    <w:basedOn w:val="a"/>
    <w:uiPriority w:val="34"/>
    <w:qFormat/>
    <w:rsid w:val="00EB3DF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066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66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6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6653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822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3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1BE5C-DAEA-4EE8-AADE-130D6CC4E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0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浦 毛</dc:creator>
  <cp:keywords/>
  <dc:description/>
  <cp:lastModifiedBy>卫浦 毛</cp:lastModifiedBy>
  <cp:revision>10</cp:revision>
  <dcterms:created xsi:type="dcterms:W3CDTF">2024-05-08T13:15:00Z</dcterms:created>
  <dcterms:modified xsi:type="dcterms:W3CDTF">2024-05-30T16:37:00Z</dcterms:modified>
</cp:coreProperties>
</file>